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horzAnchor="margin" w:tblpY="660"/>
        <w:tblW w:w="5000" w:type="pct"/>
        <w:tblLook w:val="04A0"/>
      </w:tblPr>
      <w:tblGrid>
        <w:gridCol w:w="1861"/>
        <w:gridCol w:w="1333"/>
        <w:gridCol w:w="1027"/>
        <w:gridCol w:w="1035"/>
        <w:gridCol w:w="1027"/>
        <w:gridCol w:w="1027"/>
        <w:gridCol w:w="1238"/>
        <w:gridCol w:w="1082"/>
        <w:gridCol w:w="1862"/>
        <w:gridCol w:w="1394"/>
        <w:gridCol w:w="1027"/>
      </w:tblGrid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reakfast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unch</w:t>
            </w: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inner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ruit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oda</w:t>
            </w: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astfood</w:t>
            </w:r>
            <w:proofErr w:type="spellEnd"/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oodle</w:t>
            </w: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nfectionary</w:t>
            </w: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Vegetable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ilk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reakfast</w:t>
            </w: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416*</w:t>
            </w: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423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54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116*</w:t>
            </w: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70*</w:t>
            </w: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88*</w:t>
            </w: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09*</w:t>
            </w: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11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03*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unch</w:t>
            </w: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734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64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53*</w:t>
            </w: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21*</w:t>
            </w: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43*</w:t>
            </w: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6*</w:t>
            </w: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67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9*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inner</w:t>
            </w: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76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42*</w:t>
            </w: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16*</w:t>
            </w: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24*</w:t>
            </w: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8*</w:t>
            </w: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73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26*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ruit</w:t>
            </w: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17*</w:t>
            </w: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19*</w:t>
            </w: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35*</w:t>
            </w: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71*</w:t>
            </w: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03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64*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oda</w:t>
            </w: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336*</w:t>
            </w: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49*</w:t>
            </w: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88*</w:t>
            </w: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55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17*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astfood</w:t>
            </w:r>
            <w:proofErr w:type="spellEnd"/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32*</w:t>
            </w: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01*</w:t>
            </w: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58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03*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oodle</w:t>
            </w: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57*</w:t>
            </w: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-0.069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19*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nfectionary</w:t>
            </w: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5*</w:t>
            </w: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27*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Vegetable</w:t>
            </w: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133*</w:t>
            </w:r>
          </w:p>
        </w:tc>
      </w:tr>
      <w:tr w:rsidR="00EE4FE8" w:rsidRPr="00EE4FE8" w:rsidTr="00EE4FE8"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EE4FE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ilk</w:t>
            </w:r>
          </w:p>
        </w:tc>
        <w:tc>
          <w:tcPr>
            <w:tcW w:w="47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1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</w:tcPr>
          <w:p w:rsidR="00EE4FE8" w:rsidRPr="00EE4FE8" w:rsidRDefault="00EE4FE8" w:rsidP="00EE4FE8">
            <w:pPr>
              <w:widowControl/>
              <w:wordWrap/>
              <w:autoSpaceDE/>
              <w:autoSpaceDN/>
              <w:spacing w:after="24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D8077A" w:rsidRDefault="00EE4FE8">
      <w:pPr>
        <w:rPr>
          <w:rFonts w:ascii="Times New Roman" w:hAnsi="Times New Roman" w:cs="Times New Roman" w:hint="eastAsia"/>
          <w:sz w:val="24"/>
          <w:szCs w:val="24"/>
        </w:rPr>
      </w:pPr>
      <w:r w:rsidRPr="006F7F62">
        <w:rPr>
          <w:rFonts w:ascii="Times New Roman" w:hAnsi="Times New Roman" w:cs="Times New Roman"/>
          <w:b/>
          <w:sz w:val="24"/>
          <w:szCs w:val="24"/>
        </w:rPr>
        <w:t>Supplemental content Table S1</w:t>
      </w:r>
      <w:r w:rsidRPr="00EE4FE8">
        <w:rPr>
          <w:rFonts w:ascii="Times New Roman" w:hAnsi="Times New Roman" w:cs="Times New Roman"/>
          <w:sz w:val="24"/>
          <w:szCs w:val="24"/>
        </w:rPr>
        <w:t xml:space="preserve"> </w:t>
      </w:r>
      <w:r w:rsidR="006F7F62">
        <w:rPr>
          <w:rFonts w:ascii="Times New Roman" w:hAnsi="Times New Roman" w:cs="Times New Roman" w:hint="eastAsia"/>
          <w:sz w:val="24"/>
          <w:szCs w:val="24"/>
        </w:rPr>
        <w:t>The associations among eating behaviors</w:t>
      </w:r>
    </w:p>
    <w:p w:rsidR="006F7F62" w:rsidRDefault="006F7F62" w:rsidP="006F7F62">
      <w:pPr>
        <w:widowControl/>
        <w:wordWrap/>
        <w:autoSpaceDE/>
        <w:autoSpaceDN/>
        <w:spacing w:after="240" w:line="480" w:lineRule="auto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굴림" w:hAnsi="Times New Roman" w:cs="Times New Roman" w:hint="eastAsia"/>
          <w:color w:val="000000"/>
          <w:kern w:val="0"/>
          <w:sz w:val="24"/>
          <w:szCs w:val="24"/>
        </w:rPr>
        <w:lastRenderedPageBreak/>
        <w:t>*Statistical significance, P &lt;0.001</w:t>
      </w:r>
    </w:p>
    <w:p w:rsidR="006F7F62" w:rsidRPr="00EE4FE8" w:rsidRDefault="006F7F62">
      <w:pPr>
        <w:rPr>
          <w:rFonts w:ascii="Times New Roman" w:hAnsi="Times New Roman" w:cs="Times New Roman"/>
          <w:sz w:val="24"/>
          <w:szCs w:val="24"/>
        </w:rPr>
      </w:pPr>
    </w:p>
    <w:sectPr w:rsidR="006F7F62" w:rsidRPr="00EE4FE8" w:rsidSect="00EE4FE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E4FE8"/>
    <w:rsid w:val="006F7F62"/>
    <w:rsid w:val="00D8077A"/>
    <w:rsid w:val="00EE4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FE8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4FE8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스</dc:creator>
  <cp:lastModifiedBy>스</cp:lastModifiedBy>
  <cp:revision>2</cp:revision>
  <dcterms:created xsi:type="dcterms:W3CDTF">2015-12-30T07:17:00Z</dcterms:created>
  <dcterms:modified xsi:type="dcterms:W3CDTF">2015-12-30T07:23:00Z</dcterms:modified>
</cp:coreProperties>
</file>